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C05BD" w14:textId="3834891A" w:rsidR="00EE1DD2" w:rsidRPr="000C1F00" w:rsidRDefault="00EE1DD2" w:rsidP="00EE1DD2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88"/>
        <w:gridCol w:w="3469"/>
        <w:gridCol w:w="4053"/>
      </w:tblGrid>
      <w:tr w:rsidR="00EE1DD2" w:rsidRPr="000C1F00" w14:paraId="2277E612" w14:textId="77777777" w:rsidTr="009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06D4D6B1" w14:textId="77777777" w:rsidR="00EE1DD2" w:rsidRPr="000C1F00" w:rsidRDefault="00EE1DD2" w:rsidP="009B576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Questionnaire</w:t>
            </w:r>
          </w:p>
        </w:tc>
        <w:tc>
          <w:tcPr>
            <w:tcW w:w="3469" w:type="dxa"/>
          </w:tcPr>
          <w:p w14:paraId="2E3CEC2A" w14:textId="77777777" w:rsidR="00EE1DD2" w:rsidRPr="000C1F00" w:rsidRDefault="00EE1DD2" w:rsidP="009B57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oncept</w:t>
            </w: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/ ESM Items</w:t>
            </w:r>
          </w:p>
        </w:tc>
        <w:tc>
          <w:tcPr>
            <w:tcW w:w="4053" w:type="dxa"/>
          </w:tcPr>
          <w:p w14:paraId="723CD302" w14:textId="77777777" w:rsidR="00EE1DD2" w:rsidRPr="000C1F00" w:rsidRDefault="00EE1DD2" w:rsidP="009B57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Cs w:val="0"/>
                <w:sz w:val="20"/>
                <w:szCs w:val="18"/>
                <w:lang w:val="en-US"/>
              </w:rPr>
              <w:t>Response options</w:t>
            </w:r>
          </w:p>
        </w:tc>
      </w:tr>
      <w:tr w:rsidR="00EE1DD2" w:rsidRPr="000C1F00" w14:paraId="085FC6B2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6CC1FB35" w14:textId="77777777" w:rsidR="00EE1DD2" w:rsidRPr="000C1F00" w:rsidRDefault="00EE1DD2" w:rsidP="009B576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Morning Questionnaire</w:t>
            </w:r>
          </w:p>
        </w:tc>
        <w:tc>
          <w:tcPr>
            <w:tcW w:w="3469" w:type="dxa"/>
          </w:tcPr>
          <w:p w14:paraId="68CF02B5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w long did it take me to fall asleep last night?</w:t>
            </w:r>
          </w:p>
          <w:p w14:paraId="68A7CDAA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How many times did I wake up during the night? </w:t>
            </w:r>
          </w:p>
          <w:p w14:paraId="0889F2E4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w long was I awake this morning before I got up?</w:t>
            </w:r>
          </w:p>
          <w:p w14:paraId="2F37B92B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 slept well. </w:t>
            </w:r>
          </w:p>
          <w:p w14:paraId="07C78423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 feel well rested.</w:t>
            </w:r>
          </w:p>
          <w:p w14:paraId="0C24DA35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 am looking forward to this day.</w:t>
            </w:r>
          </w:p>
          <w:p w14:paraId="7CD3CC29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hank you!</w:t>
            </w:r>
          </w:p>
        </w:tc>
        <w:tc>
          <w:tcPr>
            <w:tcW w:w="4053" w:type="dxa"/>
          </w:tcPr>
          <w:p w14:paraId="644C47D7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nl-NL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nl-NL"/>
              </w:rPr>
              <w:t>0-5 min.; 5-15min.; 15-30 min.; 30-45min.; 45 min – 1 h; 1-2 h; 2-4 h; &gt;4 h</w:t>
            </w:r>
          </w:p>
          <w:p w14:paraId="5D6CE230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nl-NL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nl-NL"/>
              </w:rPr>
              <w:t>0; 1; 2; 3; 4; &gt;5</w:t>
            </w:r>
          </w:p>
          <w:p w14:paraId="352E3889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nl-NL"/>
              </w:rPr>
            </w:pPr>
          </w:p>
          <w:p w14:paraId="493BA53A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nl-NL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nl-NL"/>
              </w:rPr>
              <w:t>0-5 min.; 5-15min.; 15-30 min.; 30-45min.; 45 min – 1 h; 1-2 h; 2-4 h; &gt;4 h</w:t>
            </w:r>
          </w:p>
          <w:p w14:paraId="103E8A86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4A54F219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37D8847F" w14:textId="77777777" w:rsidR="00EE1DD2" w:rsidRPr="000C1F00" w:rsidRDefault="00EE1DD2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EE1DD2" w:rsidRPr="000C1F00" w14:paraId="7ADF70C3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5D5643E0" w14:textId="77777777" w:rsidR="00EE1DD2" w:rsidRPr="000C1F00" w:rsidRDefault="00EE1DD2" w:rsidP="009B576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Evening Questionnaire</w:t>
            </w:r>
          </w:p>
        </w:tc>
        <w:tc>
          <w:tcPr>
            <w:tcW w:w="3469" w:type="dxa"/>
          </w:tcPr>
          <w:p w14:paraId="5176BE78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enerally, I felt good today.</w:t>
            </w:r>
          </w:p>
          <w:p w14:paraId="5375D01E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Generally, I felt tired today. </w:t>
            </w:r>
          </w:p>
          <w:p w14:paraId="69BDF686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Generally, I felt tense today. </w:t>
            </w:r>
          </w:p>
          <w:p w14:paraId="37A75489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Generally, I felt like I could concentrate today. </w:t>
            </w:r>
          </w:p>
          <w:p w14:paraId="2962EE27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enerally, I felt forgetful today.</w:t>
            </w:r>
          </w:p>
          <w:p w14:paraId="5357149A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ood night!</w:t>
            </w:r>
          </w:p>
        </w:tc>
        <w:tc>
          <w:tcPr>
            <w:tcW w:w="4053" w:type="dxa"/>
          </w:tcPr>
          <w:p w14:paraId="4EBE27E5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700D4EC3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49936F1F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381AE1D6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7A56A5F5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69299253" w14:textId="77777777" w:rsidR="00EE1DD2" w:rsidRPr="000C1F00" w:rsidRDefault="00EE1DD2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</w:tbl>
    <w:p w14:paraId="1EE3B48C" w14:textId="77777777" w:rsidR="00445AD2" w:rsidRDefault="00445AD2"/>
    <w:sectPr w:rsidR="00445AD2" w:rsidSect="005166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DD2"/>
    <w:rsid w:val="00045349"/>
    <w:rsid w:val="00054FAD"/>
    <w:rsid w:val="00073C2A"/>
    <w:rsid w:val="000745C5"/>
    <w:rsid w:val="0009055C"/>
    <w:rsid w:val="000C0A98"/>
    <w:rsid w:val="000D0F5B"/>
    <w:rsid w:val="000D38C3"/>
    <w:rsid w:val="000E53DD"/>
    <w:rsid w:val="000E56B2"/>
    <w:rsid w:val="00103A9E"/>
    <w:rsid w:val="00116DE5"/>
    <w:rsid w:val="00143C11"/>
    <w:rsid w:val="00163955"/>
    <w:rsid w:val="00171443"/>
    <w:rsid w:val="001748A8"/>
    <w:rsid w:val="00194F9E"/>
    <w:rsid w:val="001D14FA"/>
    <w:rsid w:val="001F7438"/>
    <w:rsid w:val="00200406"/>
    <w:rsid w:val="00227A7E"/>
    <w:rsid w:val="00237536"/>
    <w:rsid w:val="00280363"/>
    <w:rsid w:val="0028770D"/>
    <w:rsid w:val="00293507"/>
    <w:rsid w:val="002A6F2F"/>
    <w:rsid w:val="002B2F32"/>
    <w:rsid w:val="002C0234"/>
    <w:rsid w:val="002D160C"/>
    <w:rsid w:val="002D4AC8"/>
    <w:rsid w:val="002E2A87"/>
    <w:rsid w:val="002F71E5"/>
    <w:rsid w:val="00316860"/>
    <w:rsid w:val="00340731"/>
    <w:rsid w:val="00373FB4"/>
    <w:rsid w:val="00391715"/>
    <w:rsid w:val="003B28A6"/>
    <w:rsid w:val="003E7201"/>
    <w:rsid w:val="00445AD2"/>
    <w:rsid w:val="00452877"/>
    <w:rsid w:val="00495578"/>
    <w:rsid w:val="00514558"/>
    <w:rsid w:val="0051668C"/>
    <w:rsid w:val="00522516"/>
    <w:rsid w:val="00553197"/>
    <w:rsid w:val="00584E77"/>
    <w:rsid w:val="005D0A0E"/>
    <w:rsid w:val="005D145B"/>
    <w:rsid w:val="005F6421"/>
    <w:rsid w:val="0062132C"/>
    <w:rsid w:val="00622851"/>
    <w:rsid w:val="00650262"/>
    <w:rsid w:val="006A4013"/>
    <w:rsid w:val="006B13A9"/>
    <w:rsid w:val="006B461F"/>
    <w:rsid w:val="006B4623"/>
    <w:rsid w:val="006B76AE"/>
    <w:rsid w:val="00712898"/>
    <w:rsid w:val="00720202"/>
    <w:rsid w:val="0072486E"/>
    <w:rsid w:val="007320CF"/>
    <w:rsid w:val="00765238"/>
    <w:rsid w:val="0076602F"/>
    <w:rsid w:val="00767959"/>
    <w:rsid w:val="00793035"/>
    <w:rsid w:val="00794706"/>
    <w:rsid w:val="00794F95"/>
    <w:rsid w:val="007A4A98"/>
    <w:rsid w:val="007A7272"/>
    <w:rsid w:val="007B5B89"/>
    <w:rsid w:val="007E0159"/>
    <w:rsid w:val="007E31BB"/>
    <w:rsid w:val="007E6883"/>
    <w:rsid w:val="008178A5"/>
    <w:rsid w:val="0082109C"/>
    <w:rsid w:val="008374D5"/>
    <w:rsid w:val="00844E9D"/>
    <w:rsid w:val="00857731"/>
    <w:rsid w:val="0086602B"/>
    <w:rsid w:val="00891A1F"/>
    <w:rsid w:val="00893C27"/>
    <w:rsid w:val="008A6F71"/>
    <w:rsid w:val="008B0EB5"/>
    <w:rsid w:val="008C19FE"/>
    <w:rsid w:val="008C7BC6"/>
    <w:rsid w:val="00940EE9"/>
    <w:rsid w:val="00943191"/>
    <w:rsid w:val="0096773D"/>
    <w:rsid w:val="00975899"/>
    <w:rsid w:val="00975DB1"/>
    <w:rsid w:val="00987AC6"/>
    <w:rsid w:val="00995D30"/>
    <w:rsid w:val="009B6A4F"/>
    <w:rsid w:val="00A46194"/>
    <w:rsid w:val="00A470E7"/>
    <w:rsid w:val="00A75DB8"/>
    <w:rsid w:val="00A77F59"/>
    <w:rsid w:val="00A80E0C"/>
    <w:rsid w:val="00A8673B"/>
    <w:rsid w:val="00AA43DF"/>
    <w:rsid w:val="00AC5364"/>
    <w:rsid w:val="00AD699A"/>
    <w:rsid w:val="00AE695A"/>
    <w:rsid w:val="00B04E6D"/>
    <w:rsid w:val="00B10AC7"/>
    <w:rsid w:val="00B177A3"/>
    <w:rsid w:val="00B44E1B"/>
    <w:rsid w:val="00B71BEC"/>
    <w:rsid w:val="00B73259"/>
    <w:rsid w:val="00B75453"/>
    <w:rsid w:val="00B8480B"/>
    <w:rsid w:val="00B95905"/>
    <w:rsid w:val="00BA2823"/>
    <w:rsid w:val="00BB6B7C"/>
    <w:rsid w:val="00BD7452"/>
    <w:rsid w:val="00C0419C"/>
    <w:rsid w:val="00C24EA3"/>
    <w:rsid w:val="00C51FDE"/>
    <w:rsid w:val="00C676AD"/>
    <w:rsid w:val="00C93803"/>
    <w:rsid w:val="00CC09C9"/>
    <w:rsid w:val="00CC2F14"/>
    <w:rsid w:val="00CF4359"/>
    <w:rsid w:val="00D066F8"/>
    <w:rsid w:val="00D15623"/>
    <w:rsid w:val="00D31663"/>
    <w:rsid w:val="00D44A7E"/>
    <w:rsid w:val="00DB52D5"/>
    <w:rsid w:val="00DB7760"/>
    <w:rsid w:val="00DC1FD0"/>
    <w:rsid w:val="00E10B58"/>
    <w:rsid w:val="00E21505"/>
    <w:rsid w:val="00E33639"/>
    <w:rsid w:val="00E3579D"/>
    <w:rsid w:val="00E74993"/>
    <w:rsid w:val="00E85CDA"/>
    <w:rsid w:val="00EA6D7D"/>
    <w:rsid w:val="00EB34DA"/>
    <w:rsid w:val="00EE1DD2"/>
    <w:rsid w:val="00EE54FF"/>
    <w:rsid w:val="00EE5839"/>
    <w:rsid w:val="00EF363B"/>
    <w:rsid w:val="00F3431B"/>
    <w:rsid w:val="00F57E25"/>
    <w:rsid w:val="00F82BF9"/>
    <w:rsid w:val="00F850E8"/>
    <w:rsid w:val="00F942BC"/>
    <w:rsid w:val="00FA1B8E"/>
    <w:rsid w:val="00FB5451"/>
    <w:rsid w:val="00FE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250D"/>
  <w15:chartTrackingRefBased/>
  <w15:docId w15:val="{C9860EE7-B242-1E4B-9933-3B2B46A8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1D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rtels</dc:creator>
  <cp:keywords/>
  <dc:description/>
  <cp:lastModifiedBy>Michelle Schiffman</cp:lastModifiedBy>
  <cp:revision>2</cp:revision>
  <dcterms:created xsi:type="dcterms:W3CDTF">2020-09-10T20:51:00Z</dcterms:created>
  <dcterms:modified xsi:type="dcterms:W3CDTF">2020-09-10T20:51:00Z</dcterms:modified>
</cp:coreProperties>
</file>